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 xml:space="preserve"> Sequences of the primers used for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</w:rPr>
        <w:t>.inflammatory factors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4"/>
        <w:tblW w:w="94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00"/>
        <w:gridCol w:w="40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4000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Primer forward (5’−3’)</w:t>
            </w:r>
          </w:p>
        </w:tc>
        <w:tc>
          <w:tcPr>
            <w:tcW w:w="4005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2"/>
                <w:szCs w:val="22"/>
              </w:rPr>
              <w:t>Primer Reverse (3’−5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4000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TGATGGCTTATTACAGTGGCAA</w:t>
            </w:r>
          </w:p>
        </w:tc>
        <w:tc>
          <w:tcPr>
            <w:tcW w:w="4005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GTCGGAGATTCGTA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CCTGAGAAAGGAGACATGTAACAA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GGCAAGTCTCCTCATTGA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CCCAGGCAGTCAGATCATCTTCT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ATGAGGTACAGGCCCTC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47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4000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CCTGCCTCTACTGGCGCTGC</w:t>
            </w:r>
          </w:p>
        </w:tc>
        <w:tc>
          <w:tcPr>
            <w:tcW w:w="4005" w:type="dxa"/>
            <w:vAlign w:val="center"/>
          </w:tcPr>
          <w:p>
            <w:pPr>
              <w:pStyle w:val="2"/>
              <w:widowControl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  <w:t>GCAGTGGGGACACGGAAGGC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Q5MGQ5Y2JjNGQ0ZTQ2MDdiODNmNzIwODI5NjZlYmYifQ=="/>
  </w:docVars>
  <w:rsids>
    <w:rsidRoot w:val="00830418"/>
    <w:rsid w:val="002801EB"/>
    <w:rsid w:val="00830418"/>
    <w:rsid w:val="13676C2F"/>
    <w:rsid w:val="281536DF"/>
    <w:rsid w:val="372224AA"/>
    <w:rsid w:val="39C4600A"/>
    <w:rsid w:val="56B25D7A"/>
    <w:rsid w:val="5E6633A2"/>
    <w:rsid w:val="7C9A2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4</Characters>
  <Lines>5</Lines>
  <Paragraphs>1</Paragraphs>
  <TotalTime>1</TotalTime>
  <ScaleCrop>false</ScaleCrop>
  <LinksUpToDate>false</LinksUpToDate>
  <CharactersWithSpaces>744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7:35:00Z</dcterms:created>
  <dc:creator>张 杭叶</dc:creator>
  <cp:lastModifiedBy>一如</cp:lastModifiedBy>
  <dcterms:modified xsi:type="dcterms:W3CDTF">2023-12-11T03:24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B71604443E0641BC8D6729293C51549F</vt:lpwstr>
  </property>
</Properties>
</file>